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EB6E9" w14:textId="78727174" w:rsidR="009771F8" w:rsidRDefault="009771F8" w:rsidP="008A2313">
      <w:pPr>
        <w:pStyle w:val="ListParagraph"/>
        <w:spacing w:line="360" w:lineRule="auto"/>
        <w:ind w:left="0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Information:</w:t>
      </w:r>
    </w:p>
    <w:p w14:paraId="5C95EFB0" w14:textId="77777777" w:rsidR="009771F8" w:rsidRDefault="009771F8" w:rsidP="009771F8">
      <w:pPr>
        <w:pStyle w:val="ListParagraph"/>
        <w:spacing w:line="360" w:lineRule="auto"/>
        <w:ind w:left="0"/>
        <w:rPr>
          <w:rFonts w:ascii="Arial" w:hAnsi="Arial" w:cs="Arial"/>
          <w:b/>
          <w:bCs/>
          <w:sz w:val="28"/>
          <w:szCs w:val="28"/>
        </w:rPr>
      </w:pPr>
    </w:p>
    <w:p w14:paraId="18F2B9DB" w14:textId="32D0BA7C" w:rsidR="00D823A4" w:rsidRPr="00ED68BE" w:rsidRDefault="00D823A4" w:rsidP="009771F8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D68BE">
        <w:rPr>
          <w:rFonts w:ascii="Arial" w:hAnsi="Arial" w:cs="Arial"/>
          <w:b/>
          <w:bCs/>
          <w:sz w:val="28"/>
          <w:szCs w:val="28"/>
        </w:rPr>
        <w:t>Green Synthesis of a Novel Gelatin Crosslinked Oxidized Pullulan-Lignin biocomposite film for active food packaging</w:t>
      </w:r>
    </w:p>
    <w:p w14:paraId="535E4298" w14:textId="16DC353A" w:rsidR="009771F8" w:rsidRPr="00A82EED" w:rsidRDefault="009771F8" w:rsidP="009771F8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A82EED">
        <w:rPr>
          <w:rFonts w:ascii="Arial" w:hAnsi="Arial" w:cs="Arial"/>
          <w:b/>
          <w:bCs/>
          <w:sz w:val="20"/>
          <w:szCs w:val="20"/>
        </w:rPr>
        <w:t>Ayan Banerjee, Mohit Kumar Mehra, and Althuri Avanthi*</w:t>
      </w:r>
    </w:p>
    <w:p w14:paraId="622DA9BE" w14:textId="77777777" w:rsidR="009771F8" w:rsidRPr="00A82EED" w:rsidRDefault="009771F8" w:rsidP="009771F8">
      <w:pPr>
        <w:jc w:val="center"/>
        <w:rPr>
          <w:rFonts w:ascii="Arial" w:hAnsi="Arial" w:cs="Arial"/>
          <w:sz w:val="20"/>
          <w:szCs w:val="20"/>
        </w:rPr>
      </w:pPr>
    </w:p>
    <w:p w14:paraId="0578CDC4" w14:textId="77777777" w:rsidR="00817422" w:rsidRPr="00817422" w:rsidRDefault="009771F8" w:rsidP="00817422">
      <w:pPr>
        <w:jc w:val="center"/>
        <w:rPr>
          <w:rFonts w:ascii="Arial" w:hAnsi="Arial" w:cs="Arial"/>
          <w:i/>
          <w:iCs/>
          <w:sz w:val="20"/>
          <w:szCs w:val="20"/>
        </w:rPr>
      </w:pPr>
      <w:r w:rsidRPr="00A82EED">
        <w:rPr>
          <w:rFonts w:ascii="Arial" w:hAnsi="Arial" w:cs="Arial"/>
          <w:i/>
          <w:iCs/>
          <w:sz w:val="20"/>
          <w:szCs w:val="20"/>
        </w:rPr>
        <w:t xml:space="preserve">   </w:t>
      </w:r>
      <w:r w:rsidR="00817422" w:rsidRPr="00817422">
        <w:rPr>
          <w:rFonts w:ascii="Arial" w:hAnsi="Arial" w:cs="Arial"/>
          <w:i/>
          <w:iCs/>
          <w:sz w:val="20"/>
          <w:szCs w:val="20"/>
        </w:rPr>
        <w:t>Department of Biotechnology, Indian Institute of Technology</w:t>
      </w:r>
    </w:p>
    <w:p w14:paraId="0CD5C6C7" w14:textId="726D3F1B" w:rsidR="009771F8" w:rsidRPr="00817422" w:rsidRDefault="00817422" w:rsidP="00817422">
      <w:pPr>
        <w:jc w:val="center"/>
        <w:rPr>
          <w:rFonts w:ascii="Arial" w:hAnsi="Arial" w:cs="Arial"/>
          <w:sz w:val="20"/>
          <w:szCs w:val="20"/>
          <w:lang w:val="pt-PT"/>
        </w:rPr>
      </w:pPr>
      <w:r w:rsidRPr="00817422">
        <w:rPr>
          <w:rFonts w:ascii="Arial" w:hAnsi="Arial" w:cs="Arial"/>
          <w:i/>
          <w:iCs/>
          <w:sz w:val="20"/>
          <w:szCs w:val="20"/>
          <w:lang w:val="pt-PT"/>
        </w:rPr>
        <w:t>Hyderabad, Kandi Sangareddy</w:t>
      </w:r>
      <w:r w:rsidRPr="00817422">
        <w:rPr>
          <w:rFonts w:ascii="Cambria Math" w:hAnsi="Cambria Math" w:cs="Cambria Math"/>
          <w:i/>
          <w:iCs/>
          <w:sz w:val="20"/>
          <w:szCs w:val="20"/>
          <w:lang w:val="pt-PT"/>
        </w:rPr>
        <w:t>‑</w:t>
      </w:r>
      <w:r w:rsidRPr="00817422">
        <w:rPr>
          <w:rFonts w:ascii="Arial" w:hAnsi="Arial" w:cs="Arial"/>
          <w:i/>
          <w:iCs/>
          <w:sz w:val="20"/>
          <w:szCs w:val="20"/>
          <w:lang w:val="pt-PT"/>
        </w:rPr>
        <w:t>502284, Telangana, Indi</w:t>
      </w:r>
      <w:r>
        <w:rPr>
          <w:rFonts w:ascii="Arial" w:hAnsi="Arial" w:cs="Arial"/>
          <w:i/>
          <w:iCs/>
          <w:sz w:val="20"/>
          <w:szCs w:val="20"/>
          <w:lang w:val="pt-PT"/>
        </w:rPr>
        <w:t>a</w:t>
      </w:r>
      <w:r w:rsidR="009771F8" w:rsidRPr="00817422">
        <w:rPr>
          <w:rFonts w:ascii="Arial" w:hAnsi="Arial" w:cs="Arial"/>
          <w:i/>
          <w:iCs/>
          <w:sz w:val="20"/>
          <w:szCs w:val="20"/>
          <w:lang w:val="pt-PT"/>
        </w:rPr>
        <w:t xml:space="preserve"> </w:t>
      </w:r>
    </w:p>
    <w:p w14:paraId="0037713A" w14:textId="77777777" w:rsidR="009771F8" w:rsidRPr="00A82EED" w:rsidRDefault="009771F8" w:rsidP="009771F8">
      <w:pPr>
        <w:spacing w:line="360" w:lineRule="auto"/>
        <w:ind w:left="720" w:hanging="360"/>
        <w:rPr>
          <w:lang w:val="pt-PT"/>
        </w:rPr>
      </w:pPr>
      <w:r w:rsidRPr="00817422">
        <w:rPr>
          <w:rFonts w:ascii="Arial" w:hAnsi="Arial" w:cs="Arial"/>
          <w:i/>
          <w:iCs/>
          <w:sz w:val="20"/>
          <w:szCs w:val="20"/>
          <w:lang w:val="pt-PT"/>
        </w:rPr>
        <w:t xml:space="preserve">                                          </w:t>
      </w:r>
      <w:r w:rsidRPr="00A82EED">
        <w:rPr>
          <w:rFonts w:ascii="Arial" w:hAnsi="Arial" w:cs="Arial"/>
          <w:i/>
          <w:iCs/>
          <w:sz w:val="20"/>
          <w:szCs w:val="20"/>
          <w:lang w:val="pt-PT"/>
        </w:rPr>
        <w:t>Correspondence: a.avanthi@bt.iith.ac.in</w:t>
      </w:r>
    </w:p>
    <w:p w14:paraId="69FF62A2" w14:textId="77777777" w:rsidR="009771F8" w:rsidRPr="00A82EED" w:rsidRDefault="009771F8" w:rsidP="009771F8">
      <w:pPr>
        <w:pStyle w:val="ListParagraph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</w:p>
    <w:p w14:paraId="0577D346" w14:textId="77777777" w:rsidR="009771F8" w:rsidRPr="00A82EED" w:rsidRDefault="009771F8" w:rsidP="009771F8">
      <w:pPr>
        <w:pStyle w:val="ListParagraph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</w:p>
    <w:p w14:paraId="56E973B7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5B2DA7F9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52E453F4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65AB7532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2EF039F4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0AF6E096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3064232E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65665D05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07AF0EE1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1599384B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5FE5876C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41F87358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55B9F4D6" w14:textId="77777777" w:rsid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0D74549E" w14:textId="77777777" w:rsidR="00F24D4C" w:rsidRPr="009771F8" w:rsidRDefault="00F24D4C" w:rsidP="00D85387">
      <w:pPr>
        <w:spacing w:line="360" w:lineRule="auto"/>
        <w:ind w:left="720" w:hanging="360"/>
        <w:rPr>
          <w:lang w:val="pt-PT"/>
        </w:rPr>
      </w:pPr>
    </w:p>
    <w:p w14:paraId="4CE4F17C" w14:textId="77777777" w:rsidR="009771F8" w:rsidRPr="009771F8" w:rsidRDefault="009771F8" w:rsidP="00D85387">
      <w:pPr>
        <w:spacing w:line="360" w:lineRule="auto"/>
        <w:ind w:left="720" w:hanging="360"/>
        <w:rPr>
          <w:lang w:val="pt-PT"/>
        </w:rPr>
      </w:pPr>
    </w:p>
    <w:p w14:paraId="62BAE3A1" w14:textId="77777777" w:rsidR="00E07D94" w:rsidRDefault="00E07D94" w:rsidP="00D85387"/>
    <w:p w14:paraId="1D090EF6" w14:textId="78DD7413" w:rsidR="009E5AB2" w:rsidRPr="00E07D94" w:rsidRDefault="0029787B" w:rsidP="00D85387">
      <w:pPr>
        <w:rPr>
          <w:b/>
          <w:bCs/>
        </w:rPr>
      </w:pPr>
      <w:r w:rsidRPr="00E07D94">
        <w:rPr>
          <w:b/>
          <w:bCs/>
        </w:rPr>
        <w:lastRenderedPageBreak/>
        <w:t xml:space="preserve">Table S1 </w:t>
      </w:r>
      <w:r w:rsidR="00FB3B58" w:rsidRPr="00E07D94">
        <w:rPr>
          <w:b/>
          <w:bCs/>
        </w:rPr>
        <w:t>Compositional</w:t>
      </w:r>
      <w:r w:rsidRPr="00E07D94">
        <w:rPr>
          <w:b/>
          <w:bCs/>
        </w:rPr>
        <w:t xml:space="preserve"> analysis of cotton stal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E5AB2" w14:paraId="27AD09AD" w14:textId="77777777" w:rsidTr="009E5AB2">
        <w:tc>
          <w:tcPr>
            <w:tcW w:w="4508" w:type="dxa"/>
          </w:tcPr>
          <w:p w14:paraId="17EB6DAE" w14:textId="428D9614" w:rsidR="009E5AB2" w:rsidRPr="00FB3B58" w:rsidRDefault="00FB3B58" w:rsidP="00FB3B58">
            <w:pPr>
              <w:jc w:val="center"/>
              <w:rPr>
                <w:b/>
                <w:bCs/>
              </w:rPr>
            </w:pPr>
            <w:r w:rsidRPr="00FB3B58">
              <w:rPr>
                <w:b/>
                <w:bCs/>
              </w:rPr>
              <w:t>Components</w:t>
            </w:r>
          </w:p>
        </w:tc>
        <w:tc>
          <w:tcPr>
            <w:tcW w:w="4508" w:type="dxa"/>
          </w:tcPr>
          <w:p w14:paraId="3DDB7890" w14:textId="240931F4" w:rsidR="009E5AB2" w:rsidRPr="00FB3B58" w:rsidRDefault="00FB3B58" w:rsidP="00FB3B58">
            <w:pPr>
              <w:jc w:val="center"/>
              <w:rPr>
                <w:b/>
                <w:bCs/>
              </w:rPr>
            </w:pPr>
            <w:r w:rsidRPr="00FB3B58">
              <w:rPr>
                <w:b/>
                <w:bCs/>
              </w:rPr>
              <w:t>Composition (%</w:t>
            </w:r>
            <w:r w:rsidR="008403CB">
              <w:rPr>
                <w:b/>
                <w:bCs/>
              </w:rPr>
              <w:t>, w/w</w:t>
            </w:r>
            <w:r w:rsidRPr="00FB3B58">
              <w:rPr>
                <w:b/>
                <w:bCs/>
              </w:rPr>
              <w:t>)</w:t>
            </w:r>
          </w:p>
        </w:tc>
      </w:tr>
      <w:tr w:rsidR="009E5AB2" w:rsidRPr="00327419" w14:paraId="4A848BE4" w14:textId="77777777" w:rsidTr="009E5AB2">
        <w:tc>
          <w:tcPr>
            <w:tcW w:w="4508" w:type="dxa"/>
          </w:tcPr>
          <w:p w14:paraId="3458F1C3" w14:textId="0CE0F962" w:rsidR="009E5AB2" w:rsidRPr="00327419" w:rsidRDefault="002671A9" w:rsidP="00FB3B58">
            <w:pPr>
              <w:jc w:val="center"/>
            </w:pPr>
            <w:r w:rsidRPr="00327419">
              <w:t xml:space="preserve">Lignin </w:t>
            </w:r>
          </w:p>
        </w:tc>
        <w:tc>
          <w:tcPr>
            <w:tcW w:w="4508" w:type="dxa"/>
          </w:tcPr>
          <w:p w14:paraId="533F9D5B" w14:textId="53EBAB05" w:rsidR="009E5AB2" w:rsidRPr="00327419" w:rsidRDefault="002671A9" w:rsidP="00FB3B58">
            <w:pPr>
              <w:jc w:val="center"/>
            </w:pPr>
            <w:r w:rsidRPr="00327419">
              <w:rPr>
                <w:rFonts w:ascii="Times New Roman" w:eastAsia="Calibri" w:hAnsi="Times New Roman" w:cs="Times New Roman"/>
                <w:sz w:val="24"/>
                <w:szCs w:val="24"/>
              </w:rPr>
              <w:t>25.44 ± 0.49</w:t>
            </w:r>
          </w:p>
        </w:tc>
      </w:tr>
      <w:tr w:rsidR="009E5AB2" w:rsidRPr="00327419" w14:paraId="7FCA994F" w14:textId="77777777" w:rsidTr="009E5AB2">
        <w:tc>
          <w:tcPr>
            <w:tcW w:w="4508" w:type="dxa"/>
          </w:tcPr>
          <w:p w14:paraId="59F78FE1" w14:textId="35435D52" w:rsidR="009E5AB2" w:rsidRPr="00327419" w:rsidRDefault="002671A9" w:rsidP="00FB3B58">
            <w:pPr>
              <w:jc w:val="center"/>
            </w:pPr>
            <w:r w:rsidRPr="00327419">
              <w:t>Cellulose</w:t>
            </w:r>
          </w:p>
        </w:tc>
        <w:tc>
          <w:tcPr>
            <w:tcW w:w="4508" w:type="dxa"/>
          </w:tcPr>
          <w:p w14:paraId="095793B7" w14:textId="408CE468" w:rsidR="009E5AB2" w:rsidRPr="00327419" w:rsidRDefault="002671A9" w:rsidP="00FB3B58">
            <w:pPr>
              <w:jc w:val="center"/>
            </w:pPr>
            <w:r w:rsidRPr="003274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6.67 </w:t>
            </w:r>
            <m:oMath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±</m:t>
              </m:r>
            </m:oMath>
            <w:r w:rsidRPr="003274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49</w:t>
            </w:r>
          </w:p>
        </w:tc>
      </w:tr>
      <w:tr w:rsidR="009E5AB2" w:rsidRPr="00327419" w14:paraId="5F09E340" w14:textId="77777777" w:rsidTr="009E5AB2">
        <w:tc>
          <w:tcPr>
            <w:tcW w:w="4508" w:type="dxa"/>
          </w:tcPr>
          <w:p w14:paraId="084D9704" w14:textId="5AD6C0C3" w:rsidR="009E5AB2" w:rsidRPr="00327419" w:rsidRDefault="00957B16" w:rsidP="00FB3B58">
            <w:pPr>
              <w:jc w:val="center"/>
            </w:pPr>
            <w:r>
              <w:t>Ethanol e</w:t>
            </w:r>
            <w:r w:rsidR="002671A9" w:rsidRPr="00327419">
              <w:t>xtractives</w:t>
            </w:r>
          </w:p>
        </w:tc>
        <w:tc>
          <w:tcPr>
            <w:tcW w:w="4508" w:type="dxa"/>
          </w:tcPr>
          <w:p w14:paraId="23A72A2E" w14:textId="1DEF4B50" w:rsidR="009E5AB2" w:rsidRPr="00327419" w:rsidRDefault="00957B16" w:rsidP="00FB3B58">
            <w:pPr>
              <w:jc w:val="center"/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  <w:r w:rsidR="00DB7A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2671A9" w:rsidRPr="003274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± 0.82 </w:t>
            </w:r>
          </w:p>
        </w:tc>
      </w:tr>
      <w:tr w:rsidR="009E5AB2" w:rsidRPr="00327419" w14:paraId="0875E713" w14:textId="77777777" w:rsidTr="009E5AB2">
        <w:tc>
          <w:tcPr>
            <w:tcW w:w="4508" w:type="dxa"/>
          </w:tcPr>
          <w:p w14:paraId="19600577" w14:textId="425E18D5" w:rsidR="009E5AB2" w:rsidRPr="00327419" w:rsidRDefault="002671A9" w:rsidP="00FB3B58">
            <w:pPr>
              <w:jc w:val="center"/>
            </w:pPr>
            <w:r w:rsidRPr="00327419">
              <w:t>Ash</w:t>
            </w:r>
          </w:p>
        </w:tc>
        <w:tc>
          <w:tcPr>
            <w:tcW w:w="4508" w:type="dxa"/>
          </w:tcPr>
          <w:p w14:paraId="13BE5956" w14:textId="6EA379E5" w:rsidR="009E5AB2" w:rsidRPr="00327419" w:rsidRDefault="00327419" w:rsidP="00FB3B58">
            <w:pPr>
              <w:jc w:val="center"/>
            </w:pPr>
            <w:r w:rsidRPr="0032741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09 ± 0.09 </w:t>
            </w:r>
          </w:p>
        </w:tc>
      </w:tr>
    </w:tbl>
    <w:p w14:paraId="49646B93" w14:textId="77777777" w:rsidR="009E5AB2" w:rsidRPr="00327419" w:rsidRDefault="009E5AB2" w:rsidP="00D85387"/>
    <w:p w14:paraId="13B86331" w14:textId="0C0645D4" w:rsidR="006A2F11" w:rsidRDefault="006A2F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2E7802" w14:textId="116CBDC2" w:rsidR="00147219" w:rsidRDefault="00147219" w:rsidP="006A2F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7419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figures</w:t>
      </w:r>
    </w:p>
    <w:p w14:paraId="217226A3" w14:textId="77777777" w:rsidR="006A2F11" w:rsidRPr="00327419" w:rsidRDefault="006A2F11" w:rsidP="0032741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72560" w14:textId="144009F6" w:rsidR="00211D8C" w:rsidRDefault="00932D49" w:rsidP="006A2F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7CACC06" wp14:editId="79EF00BE">
            <wp:extent cx="4991100" cy="2922270"/>
            <wp:effectExtent l="0" t="0" r="0" b="0"/>
            <wp:docPr id="11166166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616653" name="Picture 111661665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93"/>
                    <a:stretch/>
                  </pic:blipFill>
                  <pic:spPr bwMode="auto">
                    <a:xfrm>
                      <a:off x="0" y="0"/>
                      <a:ext cx="4991100" cy="2922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2889E" w14:textId="427A0463" w:rsidR="00147219" w:rsidRDefault="00147219" w:rsidP="006A2F11">
      <w:pPr>
        <w:spacing w:line="36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EF1B4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1B4E">
        <w:rPr>
          <w:rFonts w:ascii="Times New Roman" w:hAnsi="Times New Roman" w:cs="Times New Roman"/>
          <w:bCs/>
          <w:color w:val="000000"/>
          <w:sz w:val="24"/>
          <w:szCs w:val="24"/>
        </w:rPr>
        <w:t>Free radical scavenging mechanism of Lignin</w:t>
      </w:r>
    </w:p>
    <w:p w14:paraId="20817D9F" w14:textId="77777777" w:rsidR="006A2F11" w:rsidRDefault="006A2F11" w:rsidP="006A2F1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C6E000" w14:textId="77777777" w:rsidR="00556921" w:rsidRDefault="0055692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10DF97" w14:textId="62AB0AB6" w:rsidR="00932D49" w:rsidRDefault="006A2F11" w:rsidP="006A2F11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B8E73DC" wp14:editId="46BA6E73">
            <wp:extent cx="2423160" cy="3943725"/>
            <wp:effectExtent l="0" t="0" r="0" b="0"/>
            <wp:docPr id="6782307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230733" name="Picture 67823073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7" t="4813" r="-600" b="11106"/>
                    <a:stretch/>
                  </pic:blipFill>
                  <pic:spPr bwMode="auto">
                    <a:xfrm>
                      <a:off x="0" y="0"/>
                      <a:ext cx="2429242" cy="3953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B7DE93" w14:textId="610FD4CD" w:rsidR="00147219" w:rsidRPr="00D85387" w:rsidRDefault="00147219" w:rsidP="006A2F1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1B4E"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="00EF1B4E">
        <w:rPr>
          <w:rFonts w:ascii="Times New Roman" w:hAnsi="Times New Roman" w:cs="Times New Roman"/>
          <w:sz w:val="24"/>
          <w:szCs w:val="24"/>
        </w:rPr>
        <w:t xml:space="preserve"> </w:t>
      </w:r>
      <w:r w:rsidR="00EF1B4E" w:rsidRPr="009D1355">
        <w:rPr>
          <w:rFonts w:ascii="Times New Roman" w:hAnsi="Times New Roman" w:cs="Times New Roman"/>
          <w:sz w:val="24"/>
          <w:szCs w:val="24"/>
        </w:rPr>
        <w:t>MDA formation scheme by lipid peroxidation</w:t>
      </w:r>
    </w:p>
    <w:sectPr w:rsidR="00147219" w:rsidRPr="00D85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739FB"/>
    <w:multiLevelType w:val="multilevel"/>
    <w:tmpl w:val="0B4E05D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3525ADC"/>
    <w:multiLevelType w:val="multilevel"/>
    <w:tmpl w:val="DCF892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3025AC"/>
    <w:multiLevelType w:val="multilevel"/>
    <w:tmpl w:val="8A08C0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781CF7"/>
    <w:multiLevelType w:val="multilevel"/>
    <w:tmpl w:val="4D8EA2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F9B4E85"/>
    <w:multiLevelType w:val="hybridMultilevel"/>
    <w:tmpl w:val="6CA214F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C13CA"/>
    <w:multiLevelType w:val="multilevel"/>
    <w:tmpl w:val="DA12886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34924958">
    <w:abstractNumId w:val="1"/>
  </w:num>
  <w:num w:numId="2" w16cid:durableId="250356215">
    <w:abstractNumId w:val="5"/>
  </w:num>
  <w:num w:numId="3" w16cid:durableId="570238468">
    <w:abstractNumId w:val="0"/>
  </w:num>
  <w:num w:numId="4" w16cid:durableId="582881899">
    <w:abstractNumId w:val="4"/>
  </w:num>
  <w:num w:numId="5" w16cid:durableId="1703899885">
    <w:abstractNumId w:val="2"/>
  </w:num>
  <w:num w:numId="6" w16cid:durableId="10269501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87"/>
    <w:rsid w:val="00020B4A"/>
    <w:rsid w:val="0009357C"/>
    <w:rsid w:val="00147219"/>
    <w:rsid w:val="00211D8C"/>
    <w:rsid w:val="002444C9"/>
    <w:rsid w:val="002671A9"/>
    <w:rsid w:val="0029281D"/>
    <w:rsid w:val="0029787B"/>
    <w:rsid w:val="002F1E47"/>
    <w:rsid w:val="003118EC"/>
    <w:rsid w:val="00327419"/>
    <w:rsid w:val="00413756"/>
    <w:rsid w:val="00515243"/>
    <w:rsid w:val="0053032E"/>
    <w:rsid w:val="00547FB2"/>
    <w:rsid w:val="00556921"/>
    <w:rsid w:val="005F6555"/>
    <w:rsid w:val="00677EA4"/>
    <w:rsid w:val="006A2F11"/>
    <w:rsid w:val="00817422"/>
    <w:rsid w:val="008403CB"/>
    <w:rsid w:val="00880A96"/>
    <w:rsid w:val="008A2313"/>
    <w:rsid w:val="00932D49"/>
    <w:rsid w:val="00953F5B"/>
    <w:rsid w:val="00957B16"/>
    <w:rsid w:val="009771F8"/>
    <w:rsid w:val="009E5AB2"/>
    <w:rsid w:val="00A13C54"/>
    <w:rsid w:val="00AF3FE0"/>
    <w:rsid w:val="00B0584E"/>
    <w:rsid w:val="00BF5434"/>
    <w:rsid w:val="00D823A4"/>
    <w:rsid w:val="00D85387"/>
    <w:rsid w:val="00DB7A5A"/>
    <w:rsid w:val="00E07D94"/>
    <w:rsid w:val="00ED68BE"/>
    <w:rsid w:val="00EF1B4E"/>
    <w:rsid w:val="00F24D4C"/>
    <w:rsid w:val="00F3283B"/>
    <w:rsid w:val="00F35735"/>
    <w:rsid w:val="00FB3B58"/>
    <w:rsid w:val="00FB4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29624"/>
  <w15:chartTrackingRefBased/>
  <w15:docId w15:val="{67EEB2E1-6E83-4C91-A21C-A35DECFC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387"/>
  </w:style>
  <w:style w:type="paragraph" w:styleId="Heading1">
    <w:name w:val="heading 1"/>
    <w:basedOn w:val="Normal"/>
    <w:next w:val="Normal"/>
    <w:link w:val="Heading1Char"/>
    <w:uiPriority w:val="9"/>
    <w:qFormat/>
    <w:rsid w:val="00D85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3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3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3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3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3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3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3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3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3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387"/>
    <w:rPr>
      <w:b/>
      <w:bCs/>
      <w:smallCaps/>
      <w:color w:val="2F5496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D85387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85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 Banerjee</dc:creator>
  <cp:keywords/>
  <dc:description/>
  <cp:lastModifiedBy>AVANTHI ALTHURI</cp:lastModifiedBy>
  <cp:revision>30</cp:revision>
  <dcterms:created xsi:type="dcterms:W3CDTF">2025-05-06T08:59:00Z</dcterms:created>
  <dcterms:modified xsi:type="dcterms:W3CDTF">2025-05-0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4d42f-997a-40c5-a78e-63ba4b59ec49</vt:lpwstr>
  </property>
</Properties>
</file>